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6ABA1C3B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DED2DFC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F09F3B0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BD68A4B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84338B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14384E92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DA013E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66E657D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303B867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F2AF408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DE0AB33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14AAA0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E2B9EF" w14:textId="77777777" w:rsidR="00FB3483" w:rsidRPr="006637FF" w:rsidRDefault="001023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CE73FA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C61233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B4ECA5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84637B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E82849A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025B6A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1DBF830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CCF7AA" w14:textId="77777777" w:rsidR="00FB3483" w:rsidRPr="006637FF" w:rsidRDefault="001023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E6D723B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D5055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F3A6625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4F74FDD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C424A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BE6DF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8C593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487D2F" w14:textId="77777777" w:rsidR="00FB3483" w:rsidRPr="006637FF" w:rsidRDefault="001023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B3C244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BF9851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433CC2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7EB68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2CD034" w14:textId="77777777" w:rsidR="00FB3483" w:rsidRPr="006637FF" w:rsidRDefault="001023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50A9AC9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47580F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0A02C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186EA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598330" w14:textId="77777777" w:rsidR="00FB3483" w:rsidRPr="006637FF" w:rsidRDefault="001023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B03218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E0DC66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74048E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DF8AB6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D93AC4" w14:textId="77777777" w:rsidR="00FB3483" w:rsidRPr="006637FF" w:rsidRDefault="001023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220BF74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C7E81B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C43D9EC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93753AB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1AD9C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227A57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BC58E4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ACAEB" w14:textId="77777777" w:rsidR="00FB3483" w:rsidRPr="006637FF" w:rsidRDefault="001023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45BD4469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919DBC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5D349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B7C2B9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B617D6" w14:textId="3D8B740C" w:rsidR="00FB3483" w:rsidRPr="006637FF" w:rsidRDefault="00B932A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B2DEEA1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8F6378E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8BDFA08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FE8D7FE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7BA5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81C24AA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B73851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F85BDC" w14:textId="77777777" w:rsidR="00930A31" w:rsidRPr="006637FF" w:rsidRDefault="001023D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DD0A97B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19A5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BEB97C6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2A4FB0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3FD4B9" w14:textId="77777777" w:rsidR="00930A31" w:rsidRPr="006637FF" w:rsidRDefault="001023D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4B7AA0B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9029938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3BCC267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7E1CB53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746845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0E61A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182E6A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97079" w14:textId="0DCB119F" w:rsidR="00077B44" w:rsidRPr="006637FF" w:rsidRDefault="001023D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Reported on </w:t>
            </w:r>
            <w:r w:rsidR="00EB6B22">
              <w:rPr>
                <w:rFonts w:ascii="Arial" w:hAnsi="Arial" w:cs="Arial"/>
                <w:color w:val="auto"/>
                <w:sz w:val="22"/>
                <w:szCs w:val="22"/>
              </w:rPr>
              <w:t xml:space="preserve">pg. </w:t>
            </w:r>
            <w:r w:rsidR="00E609AB">
              <w:rPr>
                <w:rFonts w:ascii="Arial" w:hAnsi="Arial" w:cs="Arial"/>
                <w:color w:val="auto"/>
                <w:sz w:val="22"/>
                <w:szCs w:val="22"/>
              </w:rPr>
              <w:t>38</w:t>
            </w:r>
          </w:p>
        </w:tc>
      </w:tr>
      <w:tr w:rsidR="00077B44" w:rsidRPr="006637FF" w14:paraId="68FAE6A5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E61B290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50C0A36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9F0B9E4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3185ED5" w14:textId="5623DC94" w:rsidR="00077B44" w:rsidRPr="006637FF" w:rsidRDefault="001023D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Reported on </w:t>
            </w:r>
            <w:r w:rsidR="00EB6B22">
              <w:rPr>
                <w:rFonts w:ascii="Arial" w:hAnsi="Arial" w:cs="Arial"/>
                <w:color w:val="auto"/>
                <w:sz w:val="22"/>
                <w:szCs w:val="22"/>
              </w:rPr>
              <w:t xml:space="preserve">pg. </w:t>
            </w:r>
            <w:r w:rsidR="00E609AB">
              <w:rPr>
                <w:rFonts w:ascii="Arial" w:hAnsi="Arial" w:cs="Arial"/>
                <w:color w:val="auto"/>
                <w:sz w:val="22"/>
                <w:szCs w:val="22"/>
              </w:rPr>
              <w:t>38</w:t>
            </w:r>
          </w:p>
        </w:tc>
      </w:tr>
    </w:tbl>
    <w:p w14:paraId="7C6F3CE7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52805883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0D07754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787E8DE8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2A16E68F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4B97B75E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5864D" w14:textId="77777777" w:rsidR="00E13B89" w:rsidRDefault="00E13B89">
      <w:r>
        <w:separator/>
      </w:r>
    </w:p>
  </w:endnote>
  <w:endnote w:type="continuationSeparator" w:id="0">
    <w:p w14:paraId="7F9B5083" w14:textId="77777777" w:rsidR="00E13B89" w:rsidRDefault="00E13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8230F" w14:textId="77777777" w:rsidR="00E13B89" w:rsidRDefault="00E13B89">
      <w:r>
        <w:separator/>
      </w:r>
    </w:p>
  </w:footnote>
  <w:footnote w:type="continuationSeparator" w:id="0">
    <w:p w14:paraId="237C5B7A" w14:textId="77777777" w:rsidR="00E13B89" w:rsidRDefault="00E13B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95F4A" w14:textId="77777777" w:rsidR="00947707" w:rsidRPr="00930A31" w:rsidRDefault="00973E5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330C2C95" wp14:editId="7517134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23D5"/>
    <w:rsid w:val="00153D99"/>
    <w:rsid w:val="00161780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874A2"/>
    <w:rsid w:val="008A3EAE"/>
    <w:rsid w:val="008E2C91"/>
    <w:rsid w:val="008F6C95"/>
    <w:rsid w:val="00930A31"/>
    <w:rsid w:val="00947707"/>
    <w:rsid w:val="00962427"/>
    <w:rsid w:val="00973E5F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932AB"/>
    <w:rsid w:val="00C15DF7"/>
    <w:rsid w:val="00C179CE"/>
    <w:rsid w:val="00CC30DD"/>
    <w:rsid w:val="00D804F5"/>
    <w:rsid w:val="00D95D84"/>
    <w:rsid w:val="00E13B89"/>
    <w:rsid w:val="00E22CB5"/>
    <w:rsid w:val="00E324A8"/>
    <w:rsid w:val="00E609AB"/>
    <w:rsid w:val="00E66E3A"/>
    <w:rsid w:val="00EB610E"/>
    <w:rsid w:val="00EB6B22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B143CD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rlena Ornowska</cp:lastModifiedBy>
  <cp:revision>5</cp:revision>
  <cp:lastPrinted>2020-11-24T03:02:00Z</cp:lastPrinted>
  <dcterms:created xsi:type="dcterms:W3CDTF">2023-06-06T00:40:00Z</dcterms:created>
  <dcterms:modified xsi:type="dcterms:W3CDTF">2023-06-06T20:59:00Z</dcterms:modified>
</cp:coreProperties>
</file>